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5E2" w:rsidRPr="00E10AE1" w:rsidRDefault="005C179B" w:rsidP="005C179B">
      <w:pPr>
        <w:rPr>
          <w:rFonts w:ascii="Times New Roman" w:hAnsi="Times New Roman" w:cs="Times New Roman"/>
          <w:sz w:val="28"/>
          <w:szCs w:val="28"/>
          <w:lang w:val="en-CA"/>
        </w:rPr>
      </w:pPr>
      <w:r w:rsidRPr="00E10AE1">
        <w:rPr>
          <w:rFonts w:ascii="Times New Roman" w:hAnsi="Times New Roman" w:cs="Times New Roman"/>
          <w:b/>
          <w:sz w:val="28"/>
          <w:szCs w:val="28"/>
          <w:lang w:val="en-CA"/>
        </w:rPr>
        <w:t xml:space="preserve">Additional file </w:t>
      </w:r>
      <w:r w:rsidR="00291B82">
        <w:rPr>
          <w:rFonts w:ascii="Times New Roman" w:hAnsi="Times New Roman" w:cs="Times New Roman"/>
          <w:b/>
          <w:sz w:val="28"/>
          <w:szCs w:val="28"/>
          <w:lang w:val="en-CA"/>
        </w:rPr>
        <w:t>2</w:t>
      </w:r>
      <w:r w:rsidRPr="00E10AE1">
        <w:rPr>
          <w:rFonts w:ascii="Times New Roman" w:hAnsi="Times New Roman" w:cs="Times New Roman"/>
          <w:sz w:val="28"/>
          <w:szCs w:val="28"/>
          <w:lang w:val="en-CA"/>
        </w:rPr>
        <w:t xml:space="preserve"> </w:t>
      </w:r>
    </w:p>
    <w:p w:rsidR="005C179B" w:rsidRPr="00E10AE1" w:rsidRDefault="005C179B" w:rsidP="005C179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E10AE1">
        <w:rPr>
          <w:rFonts w:ascii="Times New Roman" w:hAnsi="Times New Roman" w:cs="Times New Roman"/>
          <w:b/>
          <w:sz w:val="24"/>
          <w:szCs w:val="24"/>
          <w:lang w:val="en-CA"/>
        </w:rPr>
        <w:t xml:space="preserve">Appendix </w:t>
      </w:r>
      <w:r w:rsidR="00291B82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E10AE1">
        <w:rPr>
          <w:rFonts w:ascii="Times New Roman" w:hAnsi="Times New Roman" w:cs="Times New Roman"/>
          <w:b/>
          <w:sz w:val="24"/>
          <w:szCs w:val="24"/>
          <w:lang w:val="en-CA"/>
        </w:rPr>
        <w:t xml:space="preserve">: </w:t>
      </w:r>
      <w:r w:rsidRPr="00E10AE1">
        <w:rPr>
          <w:rFonts w:ascii="Times New Roman" w:hAnsi="Times New Roman" w:cs="Times New Roman"/>
          <w:sz w:val="24"/>
          <w:szCs w:val="24"/>
          <w:lang w:val="en-CA"/>
        </w:rPr>
        <w:t xml:space="preserve">Search Strategy for </w:t>
      </w:r>
      <w:proofErr w:type="spellStart"/>
      <w:r w:rsidRPr="00E10AE1">
        <w:rPr>
          <w:rFonts w:ascii="Times New Roman" w:hAnsi="Times New Roman" w:cs="Times New Roman"/>
          <w:sz w:val="24"/>
          <w:szCs w:val="24"/>
          <w:lang w:val="en-CA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  <w:lang w:val="en-CA"/>
        </w:rPr>
        <w:t xml:space="preserve"> Joint Infection </w:t>
      </w:r>
      <w:r w:rsidR="00841E8E">
        <w:rPr>
          <w:rFonts w:ascii="Times New Roman" w:hAnsi="Times New Roman" w:cs="Times New Roman"/>
          <w:sz w:val="24"/>
          <w:szCs w:val="24"/>
          <w:lang w:val="en-CA"/>
        </w:rPr>
        <w:t>systematic review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OVID Searches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Database: Ovid MEDLINE(R) In-Process &amp; Other Non-Indexed Citations and Ovid MEDLINE(R) &lt;1946 to Present&gt;,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&lt;1980 to 2014 Week 20&gt;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Search Strategy: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     Prosthesis-Related Infections/ (204609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2     exp Joint Prosthesis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ae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and (infect* or sepsis or septic*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2095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3     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-prosthetic*) adj3 (infect* or sepsis or septic)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1639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>4     (PJI or PJIs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(53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     (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rosthe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-prosthetic*) adj3 (joint$1 or knee$1 or hip or hips or shoulder$1 or wrist$1 or ankle$1 or elbow$1)) and (infect* or sepsis or septic)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5835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6     (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arthropla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 or replacement*) adj3 (joint$1 or knee$1 or hip or hips or shoulder$1 or wrist$1 or ankle$1 or elbow$1)) and (infect* or sepsis or septic)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14054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7     ((replacement* adj3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arthropla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) and (infect* or sepsis or septic)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226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>8     or/1-7 (218235)</w:t>
      </w:r>
      <w:proofErr w:type="gramEnd"/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9     Prosthesis-Related Infections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[Diagnosis] (656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0     exp Sepsis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[Diagnosis] (25516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1     exp Arthritis, Infectious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11528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2     exp Diagnosis/ (10827394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 xml:space="preserve">13    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(3727172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>14     or/9-13 (12471762)</w:t>
      </w:r>
      <w:proofErr w:type="gramEnd"/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5     8 and 14 (71053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6     exp Animals/ not (exp Animals/ and Humans/) (7895901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7     15 not 16 (69357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8     (comment or editorial or interview or letter or news).pt. (2783837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19     17 not 18 (67823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20     limit 19 to yr="2004-current" (52769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21     20 use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rmz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4597) [MEDLINE RECORDS]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22    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joint infection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93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23     exp joint prosthesis/ and exp prosthesis infection/ (1429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24    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joint infection/ (309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25     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-prosthetic*) adj3 (infect* or sepsis or septic)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1639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>26     (PJI or PJIs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(53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27     (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rosthe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-prosthetic*) adj3 (joint$1 or knee$1 or hip or hips or shoulder$1 or wrist$1 or ankle$1 or elbow$1)) and (infect* or sepsis or septic)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5835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28     (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arthropla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 or replacement*) adj3 (joint$1 or knee$1 or hip or hips or shoulder$1 or wrist$1 or ankle$1 or elbow$1)) and (infect* or sepsis or septic)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14054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29     ((replacement* adj3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arthropla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) and (infect* or sepsis or septic))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 (226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>30     or/23-29 (17962)</w:t>
      </w:r>
      <w:proofErr w:type="gramEnd"/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31     exp prosthesis infection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806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32     exp Sepsis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25516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>33     infectious arthritis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3855)</w:t>
      </w:r>
      <w:proofErr w:type="gramEnd"/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lastRenderedPageBreak/>
        <w:t>34     exp diagnosis/ (10827394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 xml:space="preserve">35    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(3727172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10AE1">
        <w:rPr>
          <w:rFonts w:ascii="Times New Roman" w:hAnsi="Times New Roman" w:cs="Times New Roman"/>
          <w:sz w:val="24"/>
          <w:szCs w:val="24"/>
        </w:rPr>
        <w:t>36     or/31-35 (12467882)</w:t>
      </w:r>
      <w:proofErr w:type="gramEnd"/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37     30 and 36 (8117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38     22 or 37 (8117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39     exp animal experimentation/ or exp models animal/ or exp animal experiment/ or nonhuman/ or exp vertebrate/ (36382875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0     exp humans/ or exp human experimentation/ or exp human experiment/ (2808706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1     39 not 40 (8297386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2     38 not 41 (8032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3     (letter or editorial).pt. (2474973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4     42 not 43 (7929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5     limit 44 to yr="2004-current" (5192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46     45 use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emez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2537) [EMBASE RECORDS]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7     21 or 46 (7134) [MEDLINE &amp; EMBASE RECORDS]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8     limit 47 to yr="2010-current" (3903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49     remove duplicates from 48 (3110) [DUPLICATES REMOVED, IN BATCHES]</w:t>
      </w:r>
      <w:bookmarkStart w:id="0" w:name="_GoBack"/>
      <w:bookmarkEnd w:id="0"/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0     47 not 48 (3231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1     remove duplicates from 50 (2570)</w:t>
      </w:r>
    </w:p>
    <w:p w:rsidR="00EC05E2" w:rsidRPr="00E10AE1" w:rsidRDefault="00EC05E2" w:rsidP="00EC05E2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2     49 or 51 (5680) [TOTAL UNIQUE HITS]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53     52 use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rmz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4503) [MEDLINE UNIQUE HITS]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4     from 53 keep 1-1000 (100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5     from 53 keep 1001-2000 (100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6     from 53 keep 2001-3000 (100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7     from 53 keep 3001-4000 (100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58     from 53 keep 4001-4503 (503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 xml:space="preserve">59     52 use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emez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(1177) [EMBASE UNIQUE HITS]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60     from 59 keep 1-1000 (1000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61     from 59 keep 1001-1177 (177)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***************************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Cochrane Library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Search Name:</w:t>
      </w:r>
      <w:r w:rsidRPr="00E10AE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Joint Infections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Date Run:</w:t>
      </w:r>
      <w:r w:rsidRPr="00E10AE1">
        <w:rPr>
          <w:rFonts w:ascii="Times New Roman" w:hAnsi="Times New Roman" w:cs="Times New Roman"/>
          <w:sz w:val="24"/>
          <w:szCs w:val="24"/>
        </w:rPr>
        <w:tab/>
        <w:t>19/05/14 13:27:05.74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Description:</w:t>
      </w:r>
      <w:r w:rsidRPr="00E10AE1">
        <w:rPr>
          <w:rFonts w:ascii="Times New Roman" w:hAnsi="Times New Roman" w:cs="Times New Roman"/>
          <w:sz w:val="24"/>
          <w:szCs w:val="24"/>
        </w:rPr>
        <w:tab/>
        <w:t>Final 2014 May 19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ID</w:t>
      </w:r>
      <w:r w:rsidRPr="00E10AE1">
        <w:rPr>
          <w:rFonts w:ascii="Times New Roman" w:hAnsi="Times New Roman" w:cs="Times New Roman"/>
          <w:sz w:val="24"/>
          <w:szCs w:val="24"/>
        </w:rPr>
        <w:tab/>
        <w:t>Search</w:t>
      </w:r>
      <w:r w:rsidRPr="00E10AE1">
        <w:rPr>
          <w:rFonts w:ascii="Times New Roman" w:hAnsi="Times New Roman" w:cs="Times New Roman"/>
          <w:sz w:val="24"/>
          <w:szCs w:val="24"/>
        </w:rPr>
        <w:tab/>
        <w:t>Hits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1</w:t>
      </w:r>
      <w:r w:rsidRPr="00E10AE1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"Prosthesis-Related Infections"] </w:t>
      </w:r>
      <w:r w:rsidRPr="00E10AE1">
        <w:rPr>
          <w:rFonts w:ascii="Times New Roman" w:hAnsi="Times New Roman" w:cs="Times New Roman"/>
          <w:sz w:val="24"/>
          <w:szCs w:val="24"/>
        </w:rPr>
        <w:tab/>
        <w:t>172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2</w:t>
      </w:r>
      <w:r w:rsidRPr="00E10AE1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"Joint Prosthesis"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ae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] and (infect* or sepsis or septic)</w:t>
      </w:r>
      <w:proofErr w:type="gramStart"/>
      <w:r w:rsidRPr="00E10AE1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</w:t>
      </w:r>
      <w:r w:rsidRPr="00E10AE1">
        <w:rPr>
          <w:rFonts w:ascii="Times New Roman" w:hAnsi="Times New Roman" w:cs="Times New Roman"/>
          <w:sz w:val="24"/>
          <w:szCs w:val="24"/>
        </w:rPr>
        <w:tab/>
        <w:t>38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3</w:t>
      </w:r>
      <w:r w:rsidRPr="00E10AE1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 or 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next prosthetic*)) near/3 (infect* or sepsis or septic))</w:t>
      </w:r>
      <w:proofErr w:type="gramStart"/>
      <w:r w:rsidRPr="00E10AE1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</w:t>
      </w:r>
      <w:r w:rsidRPr="00E10AE1">
        <w:rPr>
          <w:rFonts w:ascii="Times New Roman" w:hAnsi="Times New Roman" w:cs="Times New Roman"/>
          <w:sz w:val="24"/>
          <w:szCs w:val="24"/>
        </w:rPr>
        <w:tab/>
        <w:t>15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4</w:t>
      </w:r>
      <w:r w:rsidRPr="00E10AE1">
        <w:rPr>
          <w:rFonts w:ascii="Times New Roman" w:hAnsi="Times New Roman" w:cs="Times New Roman"/>
          <w:sz w:val="24"/>
          <w:szCs w:val="24"/>
        </w:rPr>
        <w:tab/>
        <w:t>(PJI or PJIs)</w:t>
      </w:r>
      <w:proofErr w:type="gramStart"/>
      <w:r w:rsidRPr="00E10AE1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</w:t>
      </w:r>
      <w:r w:rsidRPr="00E10AE1">
        <w:rPr>
          <w:rFonts w:ascii="Times New Roman" w:hAnsi="Times New Roman" w:cs="Times New Roman"/>
          <w:sz w:val="24"/>
          <w:szCs w:val="24"/>
        </w:rPr>
        <w:tab/>
        <w:t>5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5</w:t>
      </w:r>
      <w:r w:rsidRPr="00E10AE1">
        <w:rPr>
          <w:rFonts w:ascii="Times New Roman" w:hAnsi="Times New Roman" w:cs="Times New Roman"/>
          <w:sz w:val="24"/>
          <w:szCs w:val="24"/>
        </w:rPr>
        <w:tab/>
        <w:t>(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rosthe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prosthetic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 or 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next prosthetic*)) near/3 (joint or joints or knee or knees or hip or hips or shoulder or shoulders or elbow or elbows or wrist or wrists or ankle or ankles)) and (infect* or sepsis or septic))</w:t>
      </w:r>
      <w:proofErr w:type="gramStart"/>
      <w:r w:rsidRPr="00E10AE1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</w:t>
      </w:r>
      <w:r w:rsidRPr="00E10AE1">
        <w:rPr>
          <w:rFonts w:ascii="Times New Roman" w:hAnsi="Times New Roman" w:cs="Times New Roman"/>
          <w:sz w:val="24"/>
          <w:szCs w:val="24"/>
        </w:rPr>
        <w:tab/>
        <w:t>227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lastRenderedPageBreak/>
        <w:t>#6</w:t>
      </w:r>
      <w:r w:rsidRPr="00E10AE1">
        <w:rPr>
          <w:rFonts w:ascii="Times New Roman" w:hAnsi="Times New Roman" w:cs="Times New Roman"/>
          <w:sz w:val="24"/>
          <w:szCs w:val="24"/>
        </w:rPr>
        <w:tab/>
        <w:t>(((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arthropla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 or replacement*) near/3 (joint or joints or knee or knees or hip or hips or shoulder or shoulders or elbow or elbows or wrist or wrists or ankle or ankles)) and (infect* or sepsis or septic))</w:t>
      </w:r>
      <w:proofErr w:type="gramStart"/>
      <w:r w:rsidRPr="00E10AE1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</w:t>
      </w:r>
      <w:r w:rsidRPr="00E10AE1">
        <w:rPr>
          <w:rFonts w:ascii="Times New Roman" w:hAnsi="Times New Roman" w:cs="Times New Roman"/>
          <w:sz w:val="24"/>
          <w:szCs w:val="24"/>
        </w:rPr>
        <w:tab/>
        <w:t>419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7</w:t>
      </w:r>
      <w:r w:rsidRPr="00E10AE1">
        <w:rPr>
          <w:rFonts w:ascii="Times New Roman" w:hAnsi="Times New Roman" w:cs="Times New Roman"/>
          <w:sz w:val="24"/>
          <w:szCs w:val="24"/>
        </w:rPr>
        <w:tab/>
        <w:t xml:space="preserve">((replacement* near/3 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arthropla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) and (infect* or sepsis or septic))</w:t>
      </w:r>
      <w:proofErr w:type="gramStart"/>
      <w:r w:rsidRPr="00E10AE1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</w:t>
      </w:r>
      <w:r w:rsidRPr="00E10AE1">
        <w:rPr>
          <w:rFonts w:ascii="Times New Roman" w:hAnsi="Times New Roman" w:cs="Times New Roman"/>
          <w:sz w:val="24"/>
          <w:szCs w:val="24"/>
        </w:rPr>
        <w:tab/>
        <w:t>205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8</w:t>
      </w:r>
      <w:r w:rsidRPr="00E10AE1">
        <w:rPr>
          <w:rFonts w:ascii="Times New Roman" w:hAnsi="Times New Roman" w:cs="Times New Roman"/>
          <w:sz w:val="24"/>
          <w:szCs w:val="24"/>
        </w:rPr>
        <w:tab/>
        <w:t xml:space="preserve">{or #1-#7} </w:t>
      </w:r>
      <w:r w:rsidRPr="00E10AE1">
        <w:rPr>
          <w:rFonts w:ascii="Times New Roman" w:hAnsi="Times New Roman" w:cs="Times New Roman"/>
          <w:sz w:val="24"/>
          <w:szCs w:val="24"/>
        </w:rPr>
        <w:tab/>
        <w:t>568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9</w:t>
      </w:r>
      <w:r w:rsidRPr="00E10AE1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"Prosthesis-Related Infections"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] </w:t>
      </w:r>
      <w:r w:rsidRPr="00E10AE1">
        <w:rPr>
          <w:rFonts w:ascii="Times New Roman" w:hAnsi="Times New Roman" w:cs="Times New Roman"/>
          <w:sz w:val="24"/>
          <w:szCs w:val="24"/>
        </w:rPr>
        <w:tab/>
        <w:t>17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10</w:t>
      </w:r>
      <w:r w:rsidRPr="00E10AE1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Sepsis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] </w:t>
      </w:r>
      <w:r w:rsidRPr="00E10AE1">
        <w:rPr>
          <w:rFonts w:ascii="Times New Roman" w:hAnsi="Times New Roman" w:cs="Times New Roman"/>
          <w:sz w:val="24"/>
          <w:szCs w:val="24"/>
        </w:rPr>
        <w:tab/>
        <w:t>223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11</w:t>
      </w:r>
      <w:r w:rsidRPr="00E10AE1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"Arthritis, Infectious"/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] </w:t>
      </w:r>
      <w:r w:rsidRPr="00E10AE1">
        <w:rPr>
          <w:rFonts w:ascii="Times New Roman" w:hAnsi="Times New Roman" w:cs="Times New Roman"/>
          <w:sz w:val="24"/>
          <w:szCs w:val="24"/>
        </w:rPr>
        <w:tab/>
        <w:t>8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12</w:t>
      </w:r>
      <w:r w:rsidRPr="00E10AE1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 xml:space="preserve"> Diagnosis] </w:t>
      </w:r>
      <w:r w:rsidRPr="00E10AE1">
        <w:rPr>
          <w:rFonts w:ascii="Times New Roman" w:hAnsi="Times New Roman" w:cs="Times New Roman"/>
          <w:sz w:val="24"/>
          <w:szCs w:val="24"/>
        </w:rPr>
        <w:tab/>
        <w:t>253020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13</w:t>
      </w:r>
      <w:r w:rsidRPr="00E10AE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E10AE1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E10AE1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E10AE1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E10AE1">
        <w:rPr>
          <w:rFonts w:ascii="Times New Roman" w:hAnsi="Times New Roman" w:cs="Times New Roman"/>
          <w:sz w:val="24"/>
          <w:szCs w:val="24"/>
        </w:rPr>
        <w:t xml:space="preserve"> </w:t>
      </w:r>
      <w:r w:rsidRPr="00E10AE1">
        <w:rPr>
          <w:rFonts w:ascii="Times New Roman" w:hAnsi="Times New Roman" w:cs="Times New Roman"/>
          <w:sz w:val="24"/>
          <w:szCs w:val="24"/>
        </w:rPr>
        <w:tab/>
        <w:t>51662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14</w:t>
      </w:r>
      <w:r w:rsidRPr="00E10AE1">
        <w:rPr>
          <w:rFonts w:ascii="Times New Roman" w:hAnsi="Times New Roman" w:cs="Times New Roman"/>
          <w:sz w:val="24"/>
          <w:szCs w:val="24"/>
        </w:rPr>
        <w:tab/>
        <w:t xml:space="preserve">{or #9-#13} </w:t>
      </w:r>
      <w:r w:rsidRPr="00E10AE1">
        <w:rPr>
          <w:rFonts w:ascii="Times New Roman" w:hAnsi="Times New Roman" w:cs="Times New Roman"/>
          <w:sz w:val="24"/>
          <w:szCs w:val="24"/>
        </w:rPr>
        <w:tab/>
        <w:t>282089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#15</w:t>
      </w:r>
      <w:r w:rsidRPr="00E10AE1">
        <w:rPr>
          <w:rFonts w:ascii="Times New Roman" w:hAnsi="Times New Roman" w:cs="Times New Roman"/>
          <w:sz w:val="24"/>
          <w:szCs w:val="24"/>
        </w:rPr>
        <w:tab/>
        <w:t>#8 and #14 Publication Date from 2004 to 2014</w:t>
      </w:r>
      <w:r w:rsidRPr="00E10AE1">
        <w:rPr>
          <w:rFonts w:ascii="Times New Roman" w:hAnsi="Times New Roman" w:cs="Times New Roman"/>
          <w:sz w:val="24"/>
          <w:szCs w:val="24"/>
        </w:rPr>
        <w:tab/>
        <w:t>182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DSR - 6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DARE - 28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CENTRAL – 138</w:t>
      </w:r>
    </w:p>
    <w:p w:rsidR="00EC05E2" w:rsidRPr="00E10AE1" w:rsidRDefault="00EC05E2" w:rsidP="00EC05E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10AE1">
        <w:rPr>
          <w:rFonts w:ascii="Times New Roman" w:hAnsi="Times New Roman" w:cs="Times New Roman"/>
          <w:sz w:val="24"/>
          <w:szCs w:val="24"/>
        </w:rPr>
        <w:t>NHS EED - 10</w:t>
      </w:r>
    </w:p>
    <w:p w:rsidR="00442AE0" w:rsidRPr="00E10AE1" w:rsidRDefault="00442AE0">
      <w:pPr>
        <w:rPr>
          <w:rFonts w:ascii="Times New Roman" w:hAnsi="Times New Roman" w:cs="Times New Roman"/>
          <w:sz w:val="24"/>
          <w:szCs w:val="24"/>
        </w:rPr>
      </w:pPr>
    </w:p>
    <w:sectPr w:rsidR="00442AE0" w:rsidRPr="00E10AE1" w:rsidSect="00442A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179B"/>
    <w:rsid w:val="0000147D"/>
    <w:rsid w:val="000404C3"/>
    <w:rsid w:val="00042076"/>
    <w:rsid w:val="00195734"/>
    <w:rsid w:val="001C5F6A"/>
    <w:rsid w:val="00291B82"/>
    <w:rsid w:val="003D3689"/>
    <w:rsid w:val="00442AE0"/>
    <w:rsid w:val="005C179B"/>
    <w:rsid w:val="0061197C"/>
    <w:rsid w:val="00841E8E"/>
    <w:rsid w:val="008E0A38"/>
    <w:rsid w:val="009D734F"/>
    <w:rsid w:val="00A85622"/>
    <w:rsid w:val="00CC4DEE"/>
    <w:rsid w:val="00D44ABD"/>
    <w:rsid w:val="00D555F8"/>
    <w:rsid w:val="00E10AE1"/>
    <w:rsid w:val="00E51757"/>
    <w:rsid w:val="00E77EAB"/>
    <w:rsid w:val="00EC05E2"/>
    <w:rsid w:val="00F52398"/>
    <w:rsid w:val="00F603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7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5E2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EC05E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C05E2"/>
    <w:rPr>
      <w:rFonts w:ascii="Calibri" w:hAnsi="Calibri"/>
      <w:szCs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madzai</dc:creator>
  <cp:lastModifiedBy>nahmadzai</cp:lastModifiedBy>
  <cp:revision>7</cp:revision>
  <dcterms:created xsi:type="dcterms:W3CDTF">2015-06-26T14:18:00Z</dcterms:created>
  <dcterms:modified xsi:type="dcterms:W3CDTF">2015-07-10T12:56:00Z</dcterms:modified>
</cp:coreProperties>
</file>